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AF6D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7AD682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EE3569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829C2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AC7B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F106B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E93EC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192D1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BEE4E4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7DE88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4D43D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2FE0D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D2C88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263536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82B1D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D5FE9A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3D5E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5140D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3CDF7" w14:textId="1B8C9B7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="008D3C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: </w:t>
            </w:r>
            <w:r w:rsidR="008D3CF1" w:rsidRPr="008D3C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hining light on Vitamin C Deficiency and Scurvy in Canada: A Scoping Review Protocol of Risk Profiles, Health Outcomes, and Interventions</w:t>
            </w:r>
          </w:p>
        </w:tc>
      </w:tr>
      <w:tr w:rsidR="0068643A" w:rsidRPr="00FD6E06" w14:paraId="559171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156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55B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921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CC0E3" w14:textId="7E97B9FE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087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36FB6" w14:textId="0A2D440D" w:rsidR="0068643A" w:rsidRPr="00FD6E06" w:rsidRDefault="004D30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and 2</w:t>
            </w:r>
          </w:p>
        </w:tc>
      </w:tr>
      <w:tr w:rsidR="0068643A" w:rsidRPr="00FD6E06" w14:paraId="7CCDBA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314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4A8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18E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56E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ADC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68F8B" w14:textId="413EDB67" w:rsidR="0068643A" w:rsidRPr="00FD6E06" w:rsidRDefault="004D30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778577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486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63A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261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24354" w14:textId="2FE9A084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DE7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E48A4" w14:textId="78594F85" w:rsidR="0068643A" w:rsidRPr="00FD6E06" w:rsidRDefault="004D30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E78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 w:rsidR="004E78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68643A" w:rsidRPr="00FD6E06" w14:paraId="49F0105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FAE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0D9F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F6E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105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4FE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050144" w14:textId="4546F3C4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E7C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90D3C" w14:textId="5735B23B" w:rsidR="0068643A" w:rsidRPr="00FD6E06" w:rsidRDefault="004E78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4D30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C2F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68643A" w:rsidRPr="00FD6E06" w14:paraId="024990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315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8DC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752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5A622" w14:textId="513634D2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335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47C19" w14:textId="222E2502" w:rsidR="0068643A" w:rsidRPr="00FD6E06" w:rsidRDefault="004E78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</w:t>
            </w:r>
            <w:r w:rsidR="007C2F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</w:t>
            </w:r>
          </w:p>
        </w:tc>
      </w:tr>
      <w:tr w:rsidR="0068643A" w:rsidRPr="00FD6E06" w14:paraId="0BDB60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F67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31C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373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92DD3" w14:textId="25E23847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FCDBF" w14:textId="235A8943" w:rsidR="0068643A" w:rsidRPr="00FD6E06" w:rsidRDefault="004E78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4E6EA" w14:textId="25AC93EB" w:rsidR="0068643A" w:rsidRPr="00FD6E06" w:rsidRDefault="00397B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E78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  <w:r w:rsidR="00774C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E78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68643A" w:rsidRPr="00FD6E06" w14:paraId="4A0DF81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918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25AC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45D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035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8E2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5430E" w14:textId="76F85320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4A36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2FBE0" w14:textId="15E8287C" w:rsidR="0068643A" w:rsidRPr="00FD6E06" w:rsidRDefault="004E78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</w:t>
            </w:r>
            <w:r w:rsidR="00774C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</w:t>
            </w:r>
          </w:p>
        </w:tc>
      </w:tr>
      <w:tr w:rsidR="0068643A" w:rsidRPr="00FD6E06" w14:paraId="376BAB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8A1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1A5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F89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5A8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B74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26E3C" w14:textId="32358E0F" w:rsidR="0068643A" w:rsidRPr="00FD6E06" w:rsidRDefault="00397B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208D2E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692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DF8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EAB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6AB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2A4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B46F0" w14:textId="4B97A074" w:rsidR="0068643A" w:rsidRPr="00FD6E06" w:rsidRDefault="00397B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346C60A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3399DE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73F1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461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5D0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C6D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83DA4" w14:textId="4180EFB1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18D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D08B6" w14:textId="2E3344DB" w:rsidR="0068643A" w:rsidRPr="00FD6E06" w:rsidRDefault="004E78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</w:t>
            </w:r>
            <w:r w:rsidR="00A412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2007EF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69A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BFF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61EC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286D57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7F9AA" w14:textId="40405E66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1DA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6C7B3" w14:textId="6486169F" w:rsidR="0068643A" w:rsidRPr="00FD6E06" w:rsidRDefault="00A412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E78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 w:rsidR="004E78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</w:t>
            </w:r>
          </w:p>
        </w:tc>
      </w:tr>
      <w:tr w:rsidR="00BB4AE3" w:rsidRPr="00FD6E06" w14:paraId="0ACE60F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B75371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EB11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9C8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A02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CC4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1E7FF" w14:textId="38A8CA4A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E21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9875F" w14:textId="13577389" w:rsidR="0068643A" w:rsidRPr="00FD6E06" w:rsidRDefault="00282B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B7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</w:t>
            </w:r>
            <w:r w:rsidR="006B7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</w:tr>
      <w:tr w:rsidR="0068643A" w:rsidRPr="00FD6E06" w14:paraId="78F736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E05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462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4F8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94888" w14:textId="50AA7A44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059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51EDB" w14:textId="2CF5F4ED" w:rsidR="0068643A" w:rsidRDefault="004851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B7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1</w:t>
            </w:r>
            <w:r w:rsidR="006B7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  <w:p w14:paraId="3F068A5F" w14:textId="0C7A63F0" w:rsidR="004851F5" w:rsidRPr="00FD6E06" w:rsidRDefault="004851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B7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</w:t>
            </w:r>
            <w:r w:rsidR="006B7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68643A" w:rsidRPr="00FD6E06" w14:paraId="2EEFE2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4A9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650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3E0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E291A" w14:textId="145B6405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B92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25410" w14:textId="29536CC8" w:rsidR="0068643A" w:rsidRPr="00FD6E06" w:rsidRDefault="005D63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B7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</w:t>
            </w:r>
            <w:r w:rsidR="006B7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BB4AE3" w:rsidRPr="00FD6E06" w14:paraId="7B2C770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F1A3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FDB7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049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4FF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505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19CDF" w14:textId="7D8E6654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BFC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138D3" w14:textId="2D2BE64D" w:rsidR="0068643A" w:rsidRPr="00FD6E06" w:rsidRDefault="00F466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6B7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4851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B7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68643A" w:rsidRPr="00FD6E06" w14:paraId="0798DB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5CF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E0C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089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6C538" w14:textId="118EA4AD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8BC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6F099" w14:textId="4DFF0335" w:rsidR="0068643A" w:rsidRPr="00FD6E06" w:rsidRDefault="006B7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  <w:r w:rsidR="00F868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</w:t>
            </w:r>
          </w:p>
        </w:tc>
      </w:tr>
      <w:tr w:rsidR="0068643A" w:rsidRPr="00FD6E06" w14:paraId="1D0F91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B6C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BAD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5E5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9CC9C" w14:textId="2B8EDC50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B1A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FB855" w14:textId="6E581CCB" w:rsidR="0068643A" w:rsidRPr="00FD6E06" w:rsidRDefault="00F868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313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</w:t>
            </w:r>
            <w:r w:rsidR="007313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FD6E06" w14:paraId="7D4952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8CE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011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440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ABA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494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1AB67" w14:textId="2C7D12C2" w:rsidR="0068643A" w:rsidRPr="00FD6E06" w:rsidRDefault="004851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621C17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D03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3C4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989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69F99" w14:textId="70A22083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570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22F45" w14:textId="47C11BC2" w:rsidR="0068643A" w:rsidRPr="00FD6E06" w:rsidRDefault="000B10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313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</w:t>
            </w:r>
            <w:r w:rsidR="007313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14:paraId="0C34E8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1DA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B35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8C6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3D7D0" w14:textId="4B4A835C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B2B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BCD6E" w14:textId="2454E36F" w:rsidR="0068643A" w:rsidRPr="00FD6E06" w:rsidRDefault="007313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</w:t>
            </w:r>
            <w:r w:rsidR="000228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</w:t>
            </w:r>
          </w:p>
        </w:tc>
      </w:tr>
      <w:tr w:rsidR="00BB4AE3" w:rsidRPr="00FD6E06" w14:paraId="4CE313E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9F46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873FF8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E52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1F9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84B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87E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8B7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A3305" w14:textId="532112D6" w:rsidR="0068643A" w:rsidRPr="00FD6E06" w:rsidRDefault="00D76F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7EC9B7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F17D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365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AA5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2B6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A0B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70B63" w14:textId="2BB32D20" w:rsidR="0068643A" w:rsidRPr="00FD6E06" w:rsidRDefault="00D76F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3623F9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55EE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5A3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FBD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F07ED" w14:textId="45D78662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FEA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60ECB" w14:textId="7F3E2C7E" w:rsidR="0068643A" w:rsidRPr="00FD6E06" w:rsidRDefault="00D76F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313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</w:t>
            </w:r>
            <w:r w:rsidR="007313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643A" w:rsidRPr="00FD6E06" w14:paraId="3D71A92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D4B8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780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B09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2AA06" w14:textId="769832DE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191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18756" w14:textId="1F9C53E6" w:rsidR="0068643A" w:rsidRPr="00FD6E06" w:rsidRDefault="000B10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313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</w:t>
            </w:r>
            <w:r w:rsidR="007313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14:paraId="51F1E5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274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451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828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DA772" w14:textId="22BF6476" w:rsidR="0068643A" w:rsidRPr="00FD6E06" w:rsidRDefault="004E0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DAC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387CE" w14:textId="658590DC" w:rsidR="0068643A" w:rsidRDefault="00DC1A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808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D808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  <w:p w14:paraId="3CEFADF8" w14:textId="26708176" w:rsidR="00DC1A7F" w:rsidRPr="00FD6E06" w:rsidRDefault="00DC1A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808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</w:t>
            </w:r>
            <w:r w:rsidR="00D808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68643A" w:rsidRPr="00FD6E06" w14:paraId="6A21AE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EE0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38D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C6A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898A0B" w14:textId="58A9815C" w:rsidR="0068643A" w:rsidRPr="00FD6E06" w:rsidRDefault="008820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17F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49C6C" w14:textId="77372D10" w:rsidR="0068643A" w:rsidRPr="00FD6E06" w:rsidRDefault="008820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14:paraId="293536B3" w14:textId="77777777" w:rsidR="00FD6E06" w:rsidRDefault="00FD6E06"/>
    <w:p w14:paraId="78F6AAF5" w14:textId="786E27C6" w:rsidR="00E7016E" w:rsidRDefault="00E7016E"/>
    <w:sectPr w:rsidR="00E7016E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B7739F" w14:textId="77777777" w:rsidR="00B149CF" w:rsidRDefault="00B149CF" w:rsidP="00FD6E06">
      <w:pPr>
        <w:spacing w:after="0" w:line="240" w:lineRule="auto"/>
      </w:pPr>
      <w:r>
        <w:separator/>
      </w:r>
    </w:p>
  </w:endnote>
  <w:endnote w:type="continuationSeparator" w:id="0">
    <w:p w14:paraId="4FACB4B9" w14:textId="77777777" w:rsidR="00B149CF" w:rsidRDefault="00B149C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7B5A5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54FF287" wp14:editId="47180DF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AB757B" w14:textId="77777777" w:rsidR="00B149CF" w:rsidRDefault="00B149CF" w:rsidP="00FD6E06">
      <w:pPr>
        <w:spacing w:after="0" w:line="240" w:lineRule="auto"/>
      </w:pPr>
      <w:r>
        <w:separator/>
      </w:r>
    </w:p>
  </w:footnote>
  <w:footnote w:type="continuationSeparator" w:id="0">
    <w:p w14:paraId="7786DBD4" w14:textId="77777777" w:rsidR="00B149CF" w:rsidRDefault="00B149C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00980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D519F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330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2837"/>
    <w:rsid w:val="000B1007"/>
    <w:rsid w:val="001E4CA1"/>
    <w:rsid w:val="002253F7"/>
    <w:rsid w:val="00245F84"/>
    <w:rsid w:val="00282B41"/>
    <w:rsid w:val="002D3B8B"/>
    <w:rsid w:val="002D7130"/>
    <w:rsid w:val="00397B8D"/>
    <w:rsid w:val="004851F5"/>
    <w:rsid w:val="004D303D"/>
    <w:rsid w:val="004E05A5"/>
    <w:rsid w:val="004E78EB"/>
    <w:rsid w:val="005D63C9"/>
    <w:rsid w:val="00664936"/>
    <w:rsid w:val="0068643A"/>
    <w:rsid w:val="006B74EF"/>
    <w:rsid w:val="00724F5B"/>
    <w:rsid w:val="00731341"/>
    <w:rsid w:val="00750A0E"/>
    <w:rsid w:val="00774C9B"/>
    <w:rsid w:val="007912B7"/>
    <w:rsid w:val="007924AC"/>
    <w:rsid w:val="007C2FCE"/>
    <w:rsid w:val="008820C3"/>
    <w:rsid w:val="008C7041"/>
    <w:rsid w:val="008D3CF1"/>
    <w:rsid w:val="009B20D2"/>
    <w:rsid w:val="009C66E4"/>
    <w:rsid w:val="00A0782F"/>
    <w:rsid w:val="00A412C2"/>
    <w:rsid w:val="00B149CF"/>
    <w:rsid w:val="00B43BD2"/>
    <w:rsid w:val="00B567D4"/>
    <w:rsid w:val="00B76199"/>
    <w:rsid w:val="00BB4AE3"/>
    <w:rsid w:val="00BC188A"/>
    <w:rsid w:val="00BD347B"/>
    <w:rsid w:val="00BF3420"/>
    <w:rsid w:val="00CA6DD4"/>
    <w:rsid w:val="00D35E93"/>
    <w:rsid w:val="00D76F6C"/>
    <w:rsid w:val="00D808ED"/>
    <w:rsid w:val="00DC1A7F"/>
    <w:rsid w:val="00E7016E"/>
    <w:rsid w:val="00EE17D5"/>
    <w:rsid w:val="00F466CB"/>
    <w:rsid w:val="00F868B0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BFAA59"/>
  <w15:docId w15:val="{C8A07A33-CED2-4130-95FF-5A36E2E3F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4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namdi Ndubuka</cp:lastModifiedBy>
  <cp:revision>2</cp:revision>
  <dcterms:created xsi:type="dcterms:W3CDTF">2026-02-16T02:46:00Z</dcterms:created>
  <dcterms:modified xsi:type="dcterms:W3CDTF">2026-02-16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75e930-a474-4099-a4e2-106e550a2eb8</vt:lpwstr>
  </property>
</Properties>
</file>